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15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donis analysis of bulk soil,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urrounding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oil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, rhizosphere soil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acterial communities between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Z31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HC3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ased on Bray-Curtis distanc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t the vegetative stage</w:t>
      </w:r>
      <w:r>
        <w:rPr/>
        <w:t>.</w:t>
      </w:r>
    </w:p>
    <w:tbl>
      <w:tblPr>
        <w:tblW w:w="1332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2552"/>
        <w:gridCol w:w="2693"/>
        <w:gridCol w:w="1276"/>
        <w:gridCol w:w="2126"/>
        <w:gridCol w:w="1134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vs. Gro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m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(&gt;F)</w:t>
            </w:r>
          </w:p>
        </w:tc>
      </w:tr>
      <w:tr>
        <w:trPr>
          <w:trHeight w:val="34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ASO 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A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869(0.24557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869(0.0409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8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68(0.857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</w:tr>
      <w:tr>
        <w:trPr>
          <w:trHeight w:val="28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BS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65(0.6108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65(0.061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408(0.885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B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B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486(0.5786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4858(0.0578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83(0.859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B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808(0.4200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8084(0.0525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9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83(0.60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04(0.5306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038(0.0663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47(0.799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B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167(0.4178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167(0.052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5(0.5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349(0.339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3493(0.0424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311(0.636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1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B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999(0.4064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999(0.0508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87(0.592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538(0.516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5380(0.0646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46(0.817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B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388(0.4041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388(0.050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85(0.555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456(0.3257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4556(0.0407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9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177(0.678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931(0.6915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931(0.069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1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903(0.7509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640(0.5002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6402(0.0500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204(0.627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B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67(0.689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67(0.068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52(0.70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B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892(0.497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892(0.049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777(0.602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 ADONIS difference, which was calculated based on </w:t>
      </w:r>
      <w:r>
        <w:rPr>
          <w:rFonts w:cs="Times New Roman" w:ascii="Times New Roman" w:hAnsi="Times New Roman"/>
          <w:szCs w:val="24"/>
        </w:rPr>
        <w:t>Bray–Curt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stance, is a non-parametric method to measure statistical significance of sample grouping. **, Pr &lt; 0.01. </w:t>
      </w:r>
      <w:r>
        <w:rPr>
          <w:rFonts w:eastAsia="宋体;SimSun" w:cs="Times New Roman" w:ascii="Times New Roman" w:hAnsi="Times New Roman"/>
          <w:sz w:val="24"/>
          <w:szCs w:val="24"/>
        </w:rPr>
        <w:t>Residual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ere presented in </w:t>
      </w:r>
      <w:r>
        <w:rPr>
          <w:rFonts w:cs="Times New Roman" w:ascii="Times New Roman" w:hAnsi="Times New Roman"/>
          <w:sz w:val="24"/>
          <w:szCs w:val="24"/>
        </w:rPr>
        <w:t>parenthes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O, bulk soil was collected from field before sowing soybean seeds; B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the vegetative stage; B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the vegetative stage.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3:13:00Z</dcterms:created>
  <dc:creator>Administrator</dc:creator>
  <dc:description/>
  <cp:keywords/>
  <dc:language>en-US</dc:language>
  <cp:lastModifiedBy>Administrator</cp:lastModifiedBy>
  <dcterms:modified xsi:type="dcterms:W3CDTF">2017-11-16T09:02:00Z</dcterms:modified>
  <cp:revision>18</cp:revision>
  <dc:subject/>
  <dc:title/>
</cp:coreProperties>
</file>